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true"/>
        <w:spacing w:lineRule="auto" w:line="276" w:before="0" w:after="200"/>
        <w:rPr>
          <w:rFonts w:ascii="Cambria" w:hAnsi="Cambria" w:cs="Cambria"/>
          <w:b/>
          <w:b/>
          <w:sz w:val="22"/>
        </w:rPr>
      </w:pPr>
      <w:r>
        <w:rPr>
          <w:rFonts w:cs="Cambria" w:ascii="Cambria" w:hAnsi="Cambria"/>
          <w:b/>
          <w:sz w:val="22"/>
        </w:rPr>
        <w:t>Table S3</w:t>
        <w:tab/>
        <w:t xml:space="preserve">204 item word list </w:t>
      </w:r>
    </w:p>
    <w:p>
      <w:pPr>
        <w:pStyle w:val="Normal"/>
        <w:widowControl/>
        <w:autoSpaceDE w:val="true"/>
        <w:spacing w:lineRule="auto" w:line="276" w:before="0" w:after="200"/>
        <w:rPr/>
      </w:pPr>
      <w:r>
        <w:rPr>
          <w:rFonts w:cs="Cambria" w:ascii="Cambria" w:hAnsi="Cambria"/>
          <w:sz w:val="22"/>
        </w:rPr>
        <w:t>The following list is based on that used by Greenhill et al (2008) in the Austronesian Basic Vocabulary Database (</w:t>
      </w:r>
      <w:hyperlink r:id="rId2">
        <w:r>
          <w:rPr>
            <w:rStyle w:val="InternetLink"/>
            <w:rFonts w:cs="Cambria" w:ascii="Cambria" w:hAnsi="Cambria"/>
            <w:sz w:val="22"/>
          </w:rPr>
          <w:t>http://language.psy.auckland.ac.nz/austronesian/</w:t>
        </w:r>
      </w:hyperlink>
      <w:r>
        <w:rPr>
          <w:rFonts w:cs="Cambria" w:ascii="Cambria" w:hAnsi="Cambria"/>
          <w:sz w:val="22"/>
        </w:rPr>
        <w:t>). Items which also appear in the Swadesh 100 list (Swadesh 1971) are asterisked, and those additional words in the 200 list (see for example Crowley and Bowern 2010) are marked with $.)</w:t>
      </w:r>
    </w:p>
    <w:tbl>
      <w:tblPr>
        <w:tblW w:w="7816" w:type="dxa"/>
        <w:jc w:val="left"/>
        <w:tblInd w:w="-13" w:type="dxa"/>
        <w:tblLayout w:type="fixed"/>
        <w:tblCellMar>
          <w:top w:w="0" w:type="dxa"/>
          <w:left w:w="108" w:type="dxa"/>
          <w:bottom w:w="0" w:type="dxa"/>
          <w:right w:w="108" w:type="dxa"/>
        </w:tblCellMar>
      </w:tblPr>
      <w:tblGrid>
        <w:gridCol w:w="1172"/>
        <w:gridCol w:w="4061"/>
        <w:gridCol w:w="2583"/>
      </w:tblGrid>
      <w:tr>
        <w:trPr>
          <w:trHeight w:val="280" w:hRule="atLeast"/>
        </w:trPr>
        <w:tc>
          <w:tcPr>
            <w:tcW w:w="1172" w:type="dxa"/>
            <w:tcBorders/>
          </w:tcPr>
          <w:p>
            <w:pPr>
              <w:pStyle w:val="Normal"/>
              <w:widowControl/>
              <w:autoSpaceDE w:val="true"/>
              <w:jc w:val="center"/>
              <w:rPr>
                <w:rFonts w:ascii="Cambria" w:hAnsi="Cambria" w:eastAsia="Cambria" w:cs="Cambria"/>
                <w:b/>
                <w:b/>
                <w:bCs/>
                <w:color w:val="000000"/>
                <w:szCs w:val="22"/>
              </w:rPr>
            </w:pPr>
            <w:r>
              <w:rPr>
                <w:rFonts w:eastAsia="Cambria" w:cs="Cambria" w:ascii="Cambria" w:hAnsi="Cambria"/>
                <w:b/>
                <w:bCs/>
                <w:color w:val="000000"/>
                <w:sz w:val="22"/>
                <w:szCs w:val="22"/>
              </w:rPr>
              <w:t>RecordID</w:t>
            </w:r>
          </w:p>
        </w:tc>
        <w:tc>
          <w:tcPr>
            <w:tcW w:w="4061" w:type="dxa"/>
            <w:tcBorders/>
          </w:tcPr>
          <w:p>
            <w:pPr>
              <w:pStyle w:val="Normal"/>
              <w:widowControl/>
              <w:autoSpaceDE w:val="true"/>
              <w:jc w:val="center"/>
              <w:rPr>
                <w:rFonts w:ascii="Cambria" w:hAnsi="Cambria" w:eastAsia="Cambria" w:cs="Cambria"/>
                <w:b/>
                <w:b/>
                <w:bCs/>
                <w:color w:val="000000"/>
                <w:szCs w:val="22"/>
              </w:rPr>
            </w:pPr>
            <w:r>
              <w:rPr>
                <w:rFonts w:eastAsia="Cambria" w:cs="Cambria" w:ascii="Cambria" w:hAnsi="Cambria"/>
                <w:b/>
                <w:bCs/>
                <w:color w:val="000000"/>
                <w:sz w:val="22"/>
                <w:szCs w:val="22"/>
              </w:rPr>
              <w:t>English</w:t>
            </w:r>
          </w:p>
        </w:tc>
        <w:tc>
          <w:tcPr>
            <w:tcW w:w="2583" w:type="dxa"/>
            <w:tcBorders/>
          </w:tcPr>
          <w:p>
            <w:pPr>
              <w:pStyle w:val="Normal"/>
              <w:widowControl/>
              <w:autoSpaceDE w:val="true"/>
              <w:jc w:val="center"/>
              <w:rPr>
                <w:rFonts w:ascii="Cambria" w:hAnsi="Cambria" w:eastAsia="Cambria" w:cs="Cambria"/>
                <w:b/>
                <w:b/>
                <w:bCs/>
                <w:color w:val="000000"/>
                <w:szCs w:val="22"/>
              </w:rPr>
            </w:pPr>
            <w:r>
              <w:rPr>
                <w:rFonts w:eastAsia="Cambria" w:cs="Cambria" w:ascii="Cambria" w:hAnsi="Cambria"/>
                <w:b/>
                <w:bCs/>
                <w:color w:val="000000"/>
                <w:sz w:val="22"/>
                <w:szCs w:val="22"/>
              </w:rPr>
              <w:t>Semantic Field</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abov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LOCATION</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2</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again</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GRAMMAR</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3</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all</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NUMBER</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4</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and</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GRAMMAR</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5</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ankl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6</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ant</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FAUNA/FLORA</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7</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armpit</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8</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ash</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ENVIRONMEN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9</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at</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LOCATION</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0</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ack</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1</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ad/evil</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QUALIT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2</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elly</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3</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elow</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LOCATION</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4</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ig</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QUALIT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5</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ird</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FAUNA/FLORA</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6</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it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7</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lack</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COLOUR</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8</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lood</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9</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low</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20</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lowfly/housefly</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FAUNA/FLORA</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21</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il/pimpl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22</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n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23</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omerang/throwing stick</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ANUFACTURE</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24</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ttom grinding ston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ANUFACTURE</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25</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reast</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26</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reath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27</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urn</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ENVIRONMEN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28</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chew</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29</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child</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HUMAN</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30</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climb</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OTION</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31</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cloud</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ENVIRONMEN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32</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cold</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QUALIT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33</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com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OTION</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34</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cook</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IMPAC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35</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correct/tru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QUALIT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36</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count</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ENTAL</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37</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cry</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ENTAL</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38</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cut/hack</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IMPAC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39</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day</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TIME</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40</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die/be dead</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TATE</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41</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dig</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IMPAC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42</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digging stick</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ANUFACTURE</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43</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dingo/wolf</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FAUNA/FLORA</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44</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dirty</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QUALIT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45</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dog</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FAUNA/FLORA</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46</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dream</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ENTAL</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47</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drink</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48</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dry</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QUALIT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49</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dull/blunt</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QUALIT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50</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dust</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ENVIRONMEN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51</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ear</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52</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earth/soil</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ENVIRONMEN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53</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eat</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54</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egg</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FAUNA/FLORA</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55</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ey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56</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faeces</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57</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fall</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OTION</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58</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far</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QUALIT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59</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fat/greas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60</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father</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KINSHIP</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61</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fear</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ENTAL</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62</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feather</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FAUNA/FLORA</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63</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fir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ENVIRONMEN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64</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fish</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FAUNA/FLORA</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65</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flow</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OTION</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66</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flower</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ENVIRONMEN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67</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fly</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OTION</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68</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fog</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ENVIRONMEN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69</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foot</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70</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fruit</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FAUNA/FLORA</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71</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good</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QUALIT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72</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grass</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ENVIRONMEN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73</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grow</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TATE</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74</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hair</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75</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hand</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76</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he/sh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GRAMMAR</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77</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head</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78</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hear</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ENTAL</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79</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heavy</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QUALIT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80</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hid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OTION</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81</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hit</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IMPAC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82</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hold</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OTHER</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83</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hous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ANUFACTURE</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84</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how?</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GRAMMAR</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85</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I</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GRAMMAR</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86</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if</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GRAMMAR</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87</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in/insid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LOCATION</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88</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intestines</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89</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itch</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90</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kangaroo/deer</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FAUNA/FLORA</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91</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kill</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IMPAC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92</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know/be knowledgeabl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ENTAL</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93</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lak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ENVIRONMEN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94</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laugh</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ENTAL</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95</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leaf</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ENVIRONMEN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96</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left</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LOCATION</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97</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leg/foot</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98</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lie down</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OTION</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99</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lightning</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ENVIRONMEN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00</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live/be aliv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01</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liver</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02</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long</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QUALIT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03</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lous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FAUNA/FLORA</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04</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lung</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05</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an/mal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HUMAN</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06</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eat/flesh</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FAUNA/FLORA</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07</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oon</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ENVIRONMEN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08</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osquito</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FAUNA/FLORA</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09</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other</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KINSHIP</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10</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outh</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11</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nam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HUMAN</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12</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nap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13</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near/clos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QUALIT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14</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neck</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15</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new</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QUALIT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16</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night</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TIME</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17</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no/not</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GRAMMAR</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18</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nos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19</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old</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QUALIT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20</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on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NUMBER</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21</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open/uncover</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OTHER</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22</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other</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GRAMMAR</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23</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painful/sick</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24</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person/human being</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HUMAN</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25</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pound/beat</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IMPAC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26</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rain</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ENVIRONMEN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27</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red</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COLOUR</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28</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right</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LOCATION</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29</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road/path</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ANUFACTURE</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30</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root</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FAUNA/FLORA</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31</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rop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ANUFACTURE</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32</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rotten</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QUALIT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33</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and</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ENVIRONMEN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34</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ay</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ENTAL</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35</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cratch</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IMPAC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36</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e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ENTAL</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37</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harp</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QUALIT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38</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hoot</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IMPAC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39</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hort</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QUALIT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40</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houlder</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41</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hy/ashamed</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ENTAL</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42</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it</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TATE</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43</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kin</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44</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ky</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ENVIRONMEN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45</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leep</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46</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mall</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QUALIT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47</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mok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ENVIRONMEN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48</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nak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FAUNA/FLORA</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49</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niff/smell</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50</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pear</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ANUFACTURE</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51</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pearthrower</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ANUFACTURE</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52</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pider</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FAUNA/FLORA</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53</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pit</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54</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plit</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IMPAC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55</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queez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IMPAC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56</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tab/pierc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IMPAC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57</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tand</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TATE</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58</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tar</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ENVIRONMEN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59</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teal</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OTHER</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60</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tick/wood</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ENVIRONMEN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61</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ton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ENVIRONMEN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62</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uck</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63</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weat</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64</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well</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65</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swim</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OTION</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66</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tail</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67</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that</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GRAMMAR</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68</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thatch/roof</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ANUFACTURE</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69</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they</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GRAMMAR</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70</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thick</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QUALIT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71</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thin</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QUALIT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72</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think</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ENTAL</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73</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this</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GRAMMAR</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74</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thou</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GRAMMAR</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75</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thre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NUMBER</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76</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throat</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77</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throw</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IMPAC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78</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thunder</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ENVIRONMEN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79</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tie up/fasten</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IMPAC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80</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tongu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81</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tooth</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82</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top grinding ston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ANUFACTURE</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83</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turn</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OTHER</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84</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two</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NUMBER</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85</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vomit</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86</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walk</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OTION</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87</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water</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ENVIRONMEN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88</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we-excl [pl]</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GRAMMAR</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89</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we-incl [pl]</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GRAMMAR</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90</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wet</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QUALIT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91</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what?</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GRAMMAR</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92</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when?</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GRAMMAR</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93</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wher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GRAMMAR</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94</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whit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COLOUR</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95</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who?</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GRAMMAR</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96</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wif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KINSHIP</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97</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wind</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ENVIRONMENT</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98</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wing</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199</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winnow</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MANUFACTURE</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200</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woman/female</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HUMAN</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201</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work</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OTHER</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202</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yawn</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BODY</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203</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yellow</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COLOUR</w:t>
            </w:r>
          </w:p>
        </w:tc>
      </w:tr>
      <w:tr>
        <w:trPr>
          <w:trHeight w:val="280" w:hRule="atLeast"/>
        </w:trPr>
        <w:tc>
          <w:tcPr>
            <w:tcW w:w="1172"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204</w:t>
            </w:r>
          </w:p>
        </w:tc>
        <w:tc>
          <w:tcPr>
            <w:tcW w:w="4061"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you</w:t>
            </w:r>
          </w:p>
        </w:tc>
        <w:tc>
          <w:tcPr>
            <w:tcW w:w="2583" w:type="dxa"/>
            <w:tcBorders/>
          </w:tcPr>
          <w:p>
            <w:pPr>
              <w:pStyle w:val="Normal"/>
              <w:widowControl/>
              <w:autoSpaceDE w:val="true"/>
              <w:rPr>
                <w:rFonts w:ascii="Cambria" w:hAnsi="Cambria" w:eastAsia="Cambria" w:cs="Cambria"/>
                <w:color w:val="000000"/>
                <w:szCs w:val="22"/>
              </w:rPr>
            </w:pPr>
            <w:r>
              <w:rPr>
                <w:rFonts w:eastAsia="Cambria" w:cs="Cambria" w:ascii="Cambria" w:hAnsi="Cambria"/>
                <w:color w:val="000000"/>
                <w:sz w:val="22"/>
                <w:szCs w:val="22"/>
              </w:rPr>
              <w:t>GRAMMAR</w:t>
            </w:r>
          </w:p>
        </w:tc>
      </w:tr>
    </w:tbl>
    <w:p>
      <w:pPr>
        <w:pStyle w:val="Normal"/>
        <w:widowControl/>
        <w:autoSpaceDE w:val="true"/>
        <w:spacing w:lineRule="auto" w:line="276" w:before="0" w:after="200"/>
        <w:rPr>
          <w:rFonts w:ascii="Cambria" w:hAnsi="Cambria" w:cs="Cambria"/>
          <w:b/>
          <w:b/>
          <w:sz w:val="22"/>
        </w:rPr>
      </w:pPr>
      <w:r>
        <w:rPr>
          <w:rFonts w:cs="Cambria" w:ascii="Cambria" w:hAnsi="Cambria"/>
          <w:b/>
          <w:sz w:val="22"/>
        </w:rPr>
      </w:r>
    </w:p>
    <w:p>
      <w:pPr>
        <w:pStyle w:val="Normal"/>
        <w:widowControl/>
        <w:autoSpaceDE w:val="true"/>
        <w:spacing w:before="2" w:after="0"/>
        <w:rPr>
          <w:rFonts w:ascii="Cambria" w:hAnsi="Cambria" w:eastAsia="Cambria" w:cs="Cambria"/>
          <w:b/>
          <w:b/>
          <w:sz w:val="22"/>
        </w:rPr>
      </w:pPr>
      <w:r>
        <w:rPr>
          <w:rFonts w:eastAsia="Cambria" w:cs="Cambria" w:ascii="Cambria" w:hAnsi="Cambria"/>
          <w:b/>
          <w:sz w:val="22"/>
        </w:rPr>
      </w:r>
    </w:p>
    <w:p>
      <w:pPr>
        <w:pStyle w:val="Normal"/>
        <w:rPr>
          <w:rFonts w:ascii="Cambria" w:hAnsi="Cambria" w:eastAsia="Cambria" w:cs="Cambria"/>
          <w:sz w:val="22"/>
        </w:rPr>
      </w:pPr>
      <w:r>
        <w:rPr>
          <w:rFonts w:eastAsia="Cambria" w:cs="Cambria" w:ascii="Cambria" w:hAnsi="Cambria"/>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swiss"/>
    <w:pitch w:val="variable"/>
  </w:font>
  <w:font w:name="Liberation Sans">
    <w:altName w:val="Arial"/>
    <w:charset w:val="01"/>
    <w:family w:val="swiss"/>
    <w:pitch w:val="variable"/>
  </w:font>
  <w:font w:name="Cambri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LineNumbers/>
      <w:autoSpaceDE w:val="false"/>
      <w:bidi w:val="0"/>
    </w:pPr>
    <w:rPr>
      <w:rFonts w:ascii="Calibri" w:hAnsi="Calibri" w:eastAsia="Batang;¹ÙÅÁ" w:cs="Calibri"/>
      <w:color w:val="auto"/>
      <w:sz w:val="24"/>
      <w:szCs w:val="20"/>
      <w:lang w:val="en-US" w:bidi="ar-SA" w:eastAsia="zh-CN"/>
    </w:rPr>
  </w:style>
  <w:style w:type="paragraph" w:styleId="Heading1">
    <w:name w:val="Heading 1"/>
    <w:basedOn w:val="Normal"/>
    <w:next w:val="Normal"/>
    <w:qFormat/>
    <w:pPr>
      <w:keepNext w:val="true"/>
      <w:keepLines/>
      <w:widowControl w:val="false"/>
      <w:numPr>
        <w:ilvl w:val="0"/>
        <w:numId w:val="1"/>
      </w:numPr>
      <w:suppressLineNumbers/>
      <w:autoSpaceDE w:val="false"/>
      <w:spacing w:before="480" w:after="0"/>
      <w:outlineLvl w:val="0"/>
    </w:pPr>
    <w:rPr>
      <w:rFonts w:ascii="Calibri" w:hAnsi="Calibri" w:eastAsia="Times New Roman" w:cs="Times New Roman"/>
      <w:b/>
      <w:bCs/>
      <w:color w:val="365F91"/>
      <w:szCs w:val="28"/>
    </w:rPr>
  </w:style>
  <w:style w:type="paragraph" w:styleId="Heading2">
    <w:name w:val="Heading 2"/>
    <w:basedOn w:val="Normal"/>
    <w:next w:val="Normal"/>
    <w:qFormat/>
    <w:pPr>
      <w:keepNext w:val="true"/>
      <w:keepLines/>
      <w:widowControl w:val="false"/>
      <w:numPr>
        <w:ilvl w:val="1"/>
        <w:numId w:val="1"/>
      </w:numPr>
      <w:suppressLineNumbers/>
      <w:autoSpaceDE w:val="false"/>
      <w:spacing w:before="200" w:after="0"/>
      <w:outlineLvl w:val="1"/>
    </w:pPr>
    <w:rPr>
      <w:rFonts w:ascii="Calibri" w:hAnsi="Calibri" w:eastAsia="Times New Roman" w:cs="Times New Roman"/>
      <w:b/>
      <w:bCs/>
      <w:color w:val="4F81BD"/>
      <w:sz w:val="26"/>
      <w:szCs w:val="26"/>
    </w:rPr>
  </w:style>
  <w:style w:type="paragraph" w:styleId="Heading3">
    <w:name w:val="Heading 3"/>
    <w:basedOn w:val="Normal"/>
    <w:next w:val="Normal"/>
    <w:qFormat/>
    <w:pPr>
      <w:keepNext w:val="true"/>
      <w:keepLines/>
      <w:widowControl w:val="false"/>
      <w:numPr>
        <w:ilvl w:val="2"/>
        <w:numId w:val="1"/>
      </w:numPr>
      <w:suppressLineNumbers/>
      <w:autoSpaceDE w:val="false"/>
      <w:spacing w:before="200" w:after="0"/>
      <w:outlineLvl w:val="2"/>
    </w:pPr>
    <w:rPr>
      <w:rFonts w:ascii="Calibri" w:hAnsi="Calibri" w:eastAsia="Times New Roman" w:cs="Times New Roman"/>
      <w:b/>
      <w:bCs/>
      <w:color w:val="4F81BD"/>
      <w:szCs w:val="20"/>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 w:cs="Times New Roman"/>
      <w:b/>
      <w:bCs/>
      <w:color w:val="365F91"/>
      <w:sz w:val="24"/>
      <w:szCs w:val="28"/>
    </w:rPr>
  </w:style>
  <w:style w:type="character" w:styleId="Heading2Char">
    <w:name w:val="Heading 2 Char"/>
    <w:basedOn w:val="DefaultParagraphFont"/>
    <w:qFormat/>
    <w:rPr>
      <w:rFonts w:ascii="Calibri" w:hAnsi="Calibri" w:eastAsia="Times New Roman" w:cs="Times New Roman"/>
      <w:b/>
      <w:bCs/>
      <w:color w:val="4F81BD"/>
      <w:sz w:val="26"/>
      <w:szCs w:val="26"/>
    </w:rPr>
  </w:style>
  <w:style w:type="character" w:styleId="Heading3Char">
    <w:name w:val="Heading 3 Char"/>
    <w:basedOn w:val="DefaultParagraphFont"/>
    <w:qFormat/>
    <w:rPr>
      <w:rFonts w:ascii="Calibri" w:hAnsi="Calibri" w:eastAsia="Times New Roman" w:cs="Times New Roman"/>
      <w:b/>
      <w:bCs/>
      <w:color w:val="4F81BD"/>
      <w:szCs w:val="20"/>
    </w:rPr>
  </w:style>
  <w:style w:type="character" w:styleId="BalloonTextChar">
    <w:name w:val="Balloon Text Char"/>
    <w:basedOn w:val="DefaultParagraphFont"/>
    <w:qFormat/>
    <w:rPr>
      <w:rFonts w:ascii="Tahoma" w:hAnsi="Tahoma" w:eastAsia="Batang;¹ÙÅÁ" w:cs="Tahoma"/>
      <w:sz w:val="16"/>
      <w:szCs w:val="16"/>
    </w:rPr>
  </w:style>
  <w:style w:type="character" w:styleId="CommentTextChar">
    <w:name w:val="Comment Text Char"/>
    <w:basedOn w:val="DefaultParagraphFont"/>
    <w:qFormat/>
    <w:rPr>
      <w:rFonts w:ascii="Calibri" w:hAnsi="Calibri" w:eastAsia="Batang;¹ÙÅÁ" w:cs="Times New Roman"/>
    </w:rPr>
  </w:style>
  <w:style w:type="character" w:styleId="CommentSubjectChar">
    <w:name w:val="Comment Subject Char"/>
    <w:basedOn w:val="CommentTextChar"/>
    <w:qFormat/>
    <w:rPr>
      <w:b/>
      <w:bCs/>
      <w:sz w:val="20"/>
      <w:szCs w:val="20"/>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language.psy.auckland.ac.nz/austronesian/"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8T22:54:00Z</dcterms:created>
  <dc:creator>Claire Bowern</dc:creator>
  <dc:description/>
  <cp:keywords/>
  <dc:language>en-US</dc:language>
  <cp:lastModifiedBy>Claire Bowern</cp:lastModifiedBy>
  <cp:lastPrinted>2011-04-09T12:58:00Z</cp:lastPrinted>
  <dcterms:modified xsi:type="dcterms:W3CDTF">2011-08-31T12:28:00Z</dcterms:modified>
  <cp:revision>10</cp:revision>
  <dc:subject/>
  <dc:title/>
</cp:coreProperties>
</file>